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9"/>
        <w:gridCol w:w="6125"/>
      </w:tblGrid>
      <w:tr w:rsidR="00996179" w:rsidRPr="00996179" w14:paraId="2F968ECA" w14:textId="77777777" w:rsidTr="00996179">
        <w:trPr>
          <w:gridAfter w:val="1"/>
        </w:trPr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B4DB7F2" w14:textId="2676D1F0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#!/usr/bin/envRscript</w:t>
            </w:r>
          </w:p>
        </w:tc>
      </w:tr>
      <w:tr w:rsidR="00996179" w:rsidRPr="00996179" w14:paraId="30CCC730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DF0A6F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442F5F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27E25467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04C96D78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B025920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421EE8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#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uthor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: Marc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Daba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marc.dabad@cnag.crg.cat&gt;</w:t>
            </w:r>
          </w:p>
        </w:tc>
      </w:tr>
      <w:tr w:rsidR="00996179" w:rsidRPr="00996179" w14:paraId="2051E72F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E794AB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E3347A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#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uthor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: Beatriz Martin-Mur &lt;beatriz.martin@cnag.crg.eu&gt;</w:t>
            </w:r>
          </w:p>
        </w:tc>
      </w:tr>
      <w:tr w:rsidR="00996179" w:rsidRPr="00996179" w14:paraId="6D6A02E9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11EAB0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094D55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  <w:p w14:paraId="38C80B65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996179" w:rsidRPr="00996179" w14:paraId="4498CC06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6FE854E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D4CC11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###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Pars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args</w:t>
            </w:r>
            <w:proofErr w:type="spellEnd"/>
          </w:p>
        </w:tc>
      </w:tr>
      <w:tr w:rsidR="00996179" w:rsidRPr="00996179" w14:paraId="090AF63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4D7EA4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A42A4E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49BD9506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5BAB3214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494C9E5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B11F9D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arg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=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commandArg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trailingOnly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=TRUE)</w:t>
            </w:r>
          </w:p>
        </w:tc>
      </w:tr>
      <w:tr w:rsidR="00996179" w:rsidRPr="00996179" w14:paraId="58407D72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1AD1C3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91FE92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usag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function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{</w:t>
            </w:r>
          </w:p>
        </w:tc>
      </w:tr>
      <w:tr w:rsidR="00996179" w:rsidRPr="00996179" w14:paraId="3DFB36A9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D19570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02D895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ca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"</w:t>
            </w:r>
          </w:p>
        </w:tc>
      </w:tr>
      <w:tr w:rsidR="00996179" w:rsidRPr="00996179" w14:paraId="016C36AE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96CB9A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B1A0CD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Th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R Script</w:t>
            </w:r>
          </w:p>
        </w:tc>
      </w:tr>
      <w:tr w:rsidR="00996179" w:rsidRPr="00996179" w14:paraId="453CCC0A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F7A742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7C5AAF9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4FC6E9DC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86C78F5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4691E9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Argument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:</w:t>
            </w:r>
          </w:p>
        </w:tc>
      </w:tr>
      <w:tr w:rsidR="00996179" w:rsidRPr="00996179" w14:paraId="448A4D7D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D066B7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A54DC0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--input=file    - Pattern file name [mandatory]</w:t>
            </w:r>
          </w:p>
        </w:tc>
      </w:tr>
      <w:tr w:rsidR="00996179" w:rsidRPr="00996179" w14:paraId="02C7A4A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8CB96C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564B02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utdi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=path   - Path to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utput_di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[default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: .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/]</w:t>
            </w:r>
          </w:p>
        </w:tc>
      </w:tr>
      <w:tr w:rsidR="00996179" w:rsidRPr="00996179" w14:paraId="2B4F8898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004B9F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05F190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gm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=file      - Path to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gm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file [mandatory]</w:t>
            </w:r>
          </w:p>
        </w:tc>
      </w:tr>
      <w:tr w:rsidR="00996179" w:rsidRPr="00996179" w14:paraId="3837BDE0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537F66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EF4965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--split=char    - String to split name (first column) [default: \"\\.\"]</w:t>
            </w:r>
          </w:p>
        </w:tc>
      </w:tr>
      <w:tr w:rsidR="00996179" w:rsidRPr="00996179" w14:paraId="049E4831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D7C1E6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DA7421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col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int     - From first column, where is the ID to be used 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gene_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gene_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...) </w:t>
            </w: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default: 1)</w:t>
            </w:r>
          </w:p>
        </w:tc>
      </w:tr>
      <w:tr w:rsidR="00996179" w:rsidRPr="00996179" w14:paraId="62C89B32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744344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E955AC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--rank=int      - Column to rank [mandatory]</w:t>
            </w:r>
          </w:p>
        </w:tc>
      </w:tr>
      <w:tr w:rsidR="00996179" w:rsidRPr="00996179" w14:paraId="7B9AF784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4F6C69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A2EAC7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hel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      -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prin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thi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text</w:t>
            </w:r>
            <w:proofErr w:type="spellEnd"/>
          </w:p>
        </w:tc>
      </w:tr>
      <w:tr w:rsidR="00996179" w:rsidRPr="00996179" w14:paraId="749F5730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3167C3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0A7136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</w:t>
            </w:r>
          </w:p>
        </w:tc>
      </w:tr>
      <w:tr w:rsidR="00996179" w:rsidRPr="00996179" w14:paraId="0D411DE9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FE0D35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F1755B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Exampl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:</w:t>
            </w:r>
          </w:p>
        </w:tc>
      </w:tr>
      <w:tr w:rsidR="00996179" w:rsidRPr="00996179" w14:paraId="5DC71B8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6253CD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D9C3C6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./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fgsea.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--input=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pattern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\\</w:t>
            </w:r>
          </w:p>
        </w:tc>
      </w:tr>
      <w:tr w:rsidR="00996179" w:rsidRPr="00996179" w14:paraId="2065BB93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A77120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4FAB10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      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uputdi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=\"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path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/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to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/output\" \\</w:t>
            </w:r>
          </w:p>
        </w:tc>
      </w:tr>
      <w:tr w:rsidR="00996179" w:rsidRPr="00996179" w14:paraId="286DD87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9D9B71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050D7A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gm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\"path/to/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ile.gm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\" \\</w:t>
            </w:r>
          </w:p>
        </w:tc>
      </w:tr>
      <w:tr w:rsidR="00996179" w:rsidRPr="00996179" w14:paraId="6974163E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915386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E226B1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</w:t>
            </w: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=\".\" \\</w:t>
            </w:r>
          </w:p>
        </w:tc>
      </w:tr>
      <w:tr w:rsidR="00996179" w:rsidRPr="00996179" w14:paraId="3B84EFA8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586392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94AF42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      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rank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=4\n\n")</w:t>
            </w:r>
          </w:p>
        </w:tc>
      </w:tr>
      <w:tr w:rsidR="00996179" w:rsidRPr="00996179" w14:paraId="0D6B84BD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5EACD0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BC987C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</w:t>
            </w:r>
          </w:p>
        </w:tc>
      </w:tr>
      <w:tr w:rsidR="00996179" w:rsidRPr="00996179" w14:paraId="5B570BBB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0D0022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6EF748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q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sav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="no")</w:t>
            </w:r>
          </w:p>
        </w:tc>
      </w:tr>
      <w:tr w:rsidR="00996179" w:rsidRPr="00996179" w14:paraId="24B2EC7E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569DBE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926E88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27F70396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F275DC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444E05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015EABF2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11D164C6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A514C76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BEF2E5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## Default setting when no arguments passed</w:t>
            </w:r>
          </w:p>
        </w:tc>
      </w:tr>
      <w:tr w:rsidR="00996179" w:rsidRPr="00996179" w14:paraId="318C0C48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913B70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460683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f(length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rg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) &lt; 1 ||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rg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== "--help") {</w:t>
            </w:r>
          </w:p>
        </w:tc>
      </w:tr>
      <w:tr w:rsidR="00996179" w:rsidRPr="00996179" w14:paraId="367C61B0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4C0067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5C3E03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usag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33C7B209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CBC650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27C409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31E96D26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F05C56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B73F5B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5AA61E68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4DEE585F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30D1DD3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93E0B6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2C477F60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4B3A5E4E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BC10DD3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83C454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## Parse arguments (we expect the form 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rg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value)</w:t>
            </w:r>
          </w:p>
        </w:tc>
      </w:tr>
      <w:tr w:rsidR="00996179" w:rsidRPr="00996179" w14:paraId="660081F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940A1F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F91589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arseArg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function(x)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tr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ub("^--", "", x), "=")</w:t>
            </w:r>
          </w:p>
        </w:tc>
      </w:tr>
      <w:tr w:rsidR="00996179" w:rsidRPr="00996179" w14:paraId="2F507271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C874DF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DC6665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rgsDF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s.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data.frame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do.call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"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bin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"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arseArg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rg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)</w:t>
            </w:r>
          </w:p>
        </w:tc>
      </w:tr>
      <w:tr w:rsidR="00996179" w:rsidRPr="00996179" w14:paraId="0211FB24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C432F4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87A2CB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opt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s.list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s.characte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argsDF$V2))</w:t>
            </w:r>
          </w:p>
        </w:tc>
      </w:tr>
      <w:tr w:rsidR="00996179" w:rsidRPr="00996179" w14:paraId="57037775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6DC506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D05150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nam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 &lt;- argsDF$V1</w:t>
            </w:r>
          </w:p>
        </w:tc>
      </w:tr>
      <w:tr w:rsidR="00996179" w:rsidRPr="00996179" w14:paraId="02A184A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B0AA59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27F3C6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063D8EF2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008BA775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969B622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77CFF2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51568DD3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0F126945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8A3D1C7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FB3817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747A3364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42D1DD06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05D4785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58D8FC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f(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s.null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inpu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{</w:t>
            </w:r>
          </w:p>
        </w:tc>
      </w:tr>
      <w:tr w:rsidR="00996179" w:rsidRPr="00996179" w14:paraId="4DD8AEC0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819023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276424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cat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"ERROR: --input is a mandatory fields")</w:t>
            </w:r>
          </w:p>
        </w:tc>
      </w:tr>
      <w:tr w:rsidR="00996179" w:rsidRPr="00996179" w14:paraId="69353225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CB4CE4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F59203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usag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3A1CF8F8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8D1ABA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EB3FDD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36EB8834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48804D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12F195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f(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s.null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outdi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{</w:t>
            </w:r>
          </w:p>
        </w:tc>
      </w:tr>
      <w:tr w:rsidR="00996179" w:rsidRPr="00996179" w14:paraId="02913FF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4D500E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A90080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$outdi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&lt;-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"./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"</w:t>
            </w:r>
          </w:p>
        </w:tc>
      </w:tr>
      <w:tr w:rsidR="00996179" w:rsidRPr="00996179" w14:paraId="2D3547CE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950134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000E3F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1152270D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010669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03D07B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005D2B48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51431626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7B0D28D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58A2F3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f(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s.null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col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{</w:t>
            </w:r>
          </w:p>
        </w:tc>
      </w:tr>
      <w:tr w:rsidR="00996179" w:rsidRPr="00996179" w14:paraId="215B1EE8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5B59DE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3766DB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$col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&lt;-1</w:t>
            </w:r>
          </w:p>
        </w:tc>
      </w:tr>
      <w:tr w:rsidR="00996179" w:rsidRPr="00996179" w14:paraId="04C88964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FBD6AA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0B116E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else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{</w:t>
            </w:r>
          </w:p>
        </w:tc>
      </w:tr>
      <w:tr w:rsidR="00996179" w:rsidRPr="00996179" w14:paraId="11172D84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C4B834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7F79B8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col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s.numeric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col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</w:t>
            </w:r>
          </w:p>
        </w:tc>
      </w:tr>
      <w:tr w:rsidR="00996179" w:rsidRPr="00996179" w14:paraId="401AD0A9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139EAC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5EFEB1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525FD504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FC3AE2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0FDB27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4FB448F6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0C926410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17BD784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707AD5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f(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s.null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gm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{</w:t>
            </w:r>
          </w:p>
        </w:tc>
      </w:tr>
      <w:tr w:rsidR="00996179" w:rsidRPr="00996179" w14:paraId="6C0DCF6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71571C8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CBAF9C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cat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"ERROR: --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gm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is a mandatory fields")</w:t>
            </w:r>
          </w:p>
        </w:tc>
      </w:tr>
      <w:tr w:rsidR="00996179" w:rsidRPr="00996179" w14:paraId="12B828E7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8DAFA3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3BDC84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usag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013ACBD6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E05DDB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21881D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01081BB3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7AA8E5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5234F8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66AFCAE8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66ADCA53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F1B4758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48CBFF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f(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s.null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{</w:t>
            </w:r>
          </w:p>
        </w:tc>
      </w:tr>
      <w:tr w:rsidR="00996179" w:rsidRPr="00996179" w14:paraId="7AC2564A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437B4E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824118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$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&lt;-"\\."</w:t>
            </w:r>
          </w:p>
        </w:tc>
      </w:tr>
      <w:tr w:rsidR="00996179" w:rsidRPr="00996179" w14:paraId="2364B0E4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C754FB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B7F080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else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{</w:t>
            </w:r>
          </w:p>
        </w:tc>
      </w:tr>
      <w:tr w:rsidR="00996179" w:rsidRPr="00996179" w14:paraId="2549E87B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8E2F05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52A5D4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if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$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==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"."){</w:t>
            </w:r>
            <w:proofErr w:type="gramEnd"/>
          </w:p>
        </w:tc>
      </w:tr>
      <w:tr w:rsidR="00996179" w:rsidRPr="00996179" w14:paraId="7334E2BD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F686F2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47E0FE8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$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&lt;-"\\."</w:t>
            </w:r>
          </w:p>
        </w:tc>
      </w:tr>
      <w:tr w:rsidR="00996179" w:rsidRPr="00996179" w14:paraId="22A0BB91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EEB53F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501D6F8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}</w:t>
            </w:r>
          </w:p>
        </w:tc>
      </w:tr>
      <w:tr w:rsidR="00996179" w:rsidRPr="00996179" w14:paraId="0E7A1C09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B486A7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42A1BD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22967C92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D92498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01BAC1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70A5C57F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1D6D4E55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235A204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E95370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f(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is.null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rank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{</w:t>
            </w:r>
          </w:p>
        </w:tc>
      </w:tr>
      <w:tr w:rsidR="00996179" w:rsidRPr="00996179" w14:paraId="4F08B5C5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562D93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C34C22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cat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"ERROR: --rank is a mandatory fields")</w:t>
            </w:r>
          </w:p>
        </w:tc>
      </w:tr>
      <w:tr w:rsidR="00996179" w:rsidRPr="00996179" w14:paraId="14FC47AD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C32267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AFADCF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usag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1E9B80B6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D567E0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A2EC07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68D999F7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EA57EE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E02A4B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06759B75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3B80B322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EF476FD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385B51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prin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710BF8FC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364E44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096A28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0DE6F9DB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7D8C27BF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35BBEC0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1B1B87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39FEC303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0743B7B7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4DDCC8B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BFC913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335CB976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46D2B4F3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BEBA4C5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A1D09B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370B47EA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3CA38E68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C74990F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020929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### LIBRARIES</w:t>
            </w:r>
          </w:p>
        </w:tc>
      </w:tr>
      <w:tr w:rsidR="00996179" w:rsidRPr="00996179" w14:paraId="6AEB1895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99AFB6E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9AC880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library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'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fgsea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')</w:t>
            </w:r>
          </w:p>
        </w:tc>
      </w:tr>
      <w:tr w:rsidR="00996179" w:rsidRPr="00996179" w14:paraId="2308ABB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81AF43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D17544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library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"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rep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")</w:t>
            </w:r>
          </w:p>
        </w:tc>
      </w:tr>
      <w:tr w:rsidR="00996179" w:rsidRPr="00996179" w14:paraId="383B7B31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EAF69D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A7CFE7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library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'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data.table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')</w:t>
            </w:r>
          </w:p>
        </w:tc>
      </w:tr>
      <w:tr w:rsidR="00996179" w:rsidRPr="00996179" w14:paraId="74F286E4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CF1DDB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5D3AA4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6438DFE7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44B6DEDC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72DE133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6252B7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6B01F23C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26E7F4C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6906987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D2D1E1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### FUNCTIONS</w:t>
            </w:r>
          </w:p>
        </w:tc>
      </w:tr>
      <w:tr w:rsidR="00996179" w:rsidRPr="00996179" w14:paraId="26B2604F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BA563E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2F5B1C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un_fgsea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unction(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x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ep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nkIN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llLevel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{</w:t>
            </w:r>
          </w:p>
        </w:tc>
      </w:tr>
      <w:tr w:rsidR="00996179" w:rsidRPr="00996179" w14:paraId="523D88C5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4258CF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F9CED0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b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=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ools::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ile_path_sans_ex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base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x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</w:t>
            </w:r>
          </w:p>
        </w:tc>
      </w:tr>
      <w:tr w:rsidR="00996179" w:rsidRPr="00996179" w14:paraId="11C9D78A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DB4D10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CC2A1E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w_tabl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ead.table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x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e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" ", header=T)</w:t>
            </w:r>
          </w:p>
        </w:tc>
      </w:tr>
      <w:tr w:rsidR="00996179" w:rsidRPr="00996179" w14:paraId="43FA644F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75E7A9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E91A1D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nk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colnam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w_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abl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[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nkIN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]</w:t>
            </w:r>
          </w:p>
        </w:tc>
      </w:tr>
      <w:tr w:rsidR="00996179" w:rsidRPr="00996179" w14:paraId="3E96D2F4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7E7152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724171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rint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paste("Ranking by: "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nk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e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""))</w:t>
            </w:r>
          </w:p>
        </w:tc>
      </w:tr>
      <w:tr w:rsidR="00996179" w:rsidRPr="00996179" w14:paraId="5C50EFE2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B27AF6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C802D2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ranks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data.frame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list(ID=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apply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tr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ownam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w_tabl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), </w:t>
            </w:r>
          </w:p>
        </w:tc>
      </w:tr>
      <w:tr w:rsidR="00996179" w:rsidRPr="00996179" w14:paraId="635F0320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80F8C4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785CEE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                                 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sep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), </w:t>
            </w:r>
          </w:p>
        </w:tc>
      </w:tr>
      <w:tr w:rsidR="00996179" w:rsidRPr="00996179" w14:paraId="040DB054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F07DE08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BDDB8F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                                     function(x)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unlis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x)[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col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]), </w:t>
            </w:r>
          </w:p>
        </w:tc>
      </w:tr>
      <w:tr w:rsidR="00996179" w:rsidRPr="00996179" w14:paraId="270A5327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C323CD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E54D208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                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shrunkenlfc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=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raw_table</w:t>
            </w:r>
            <w:proofErr w:type="spellEnd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[,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rankINT</w:t>
            </w:r>
            <w:proofErr w:type="spellEnd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]))</w:t>
            </w:r>
          </w:p>
        </w:tc>
      </w:tr>
      <w:tr w:rsidR="00996179" w:rsidRPr="00996179" w14:paraId="02441B9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224B54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54AD11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rank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&lt;-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uniqu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rank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13A7C07B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9E397E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B47FC5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ranks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etNam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nks$shrunkenlfc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anks$ID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</w:t>
            </w:r>
          </w:p>
        </w:tc>
      </w:tr>
      <w:tr w:rsidR="00996179" w:rsidRPr="00996179" w14:paraId="5037D16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58FEC3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D653F3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ranks &lt;- ranks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[!is.na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ranks)]</w:t>
            </w:r>
          </w:p>
        </w:tc>
      </w:tr>
      <w:tr w:rsidR="00996179" w:rsidRPr="00996179" w14:paraId="540B766C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869A99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89B2C9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R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llLevel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ranks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nperm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=1000000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maxSiz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500)</w:t>
            </w:r>
          </w:p>
        </w:tc>
      </w:tr>
      <w:tr w:rsidR="00996179" w:rsidRPr="00996179" w14:paraId="4C3BE11E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6CB02F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53CE57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df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aste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b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"_fgsea.pdf"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e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""), width = 15, height = 10)</w:t>
            </w:r>
          </w:p>
        </w:tc>
      </w:tr>
      <w:tr w:rsidR="00996179" w:rsidRPr="00996179" w14:paraId="4F690ECA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038226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48C8F79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opPathwaysU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R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[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ES &gt; 0][head(order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val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, n=20), pathway]</w:t>
            </w:r>
          </w:p>
        </w:tc>
      </w:tr>
      <w:tr w:rsidR="00996179" w:rsidRPr="00996179" w14:paraId="1CC3DFF3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C6942B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D31061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opPathwaysDown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R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[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ES &lt; 0][head(order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val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, n=20), pathway]</w:t>
            </w:r>
          </w:p>
        </w:tc>
      </w:tr>
      <w:tr w:rsidR="00996179" w:rsidRPr="00996179" w14:paraId="2B7D21EF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173323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B5A1FA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opPathway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&lt;-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c(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opPathwaysU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, rev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opPathwaysDown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)</w:t>
            </w:r>
          </w:p>
        </w:tc>
      </w:tr>
      <w:tr w:rsidR="00996179" w:rsidRPr="00996179" w14:paraId="0A3FE8E2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A8BA69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A83B83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lotGseaTabl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llLevel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[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topPathway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], ranks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R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</w:p>
        </w:tc>
      </w:tr>
      <w:tr w:rsidR="00996179" w:rsidRPr="00996179" w14:paraId="09BB5CB3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0D5EF1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A41CF5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    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gseaParam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= 0.5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colwidth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=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c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5, 3,0.8, 1.2, 1.2))</w:t>
            </w:r>
          </w:p>
        </w:tc>
      </w:tr>
      <w:tr w:rsidR="00996179" w:rsidRPr="00996179" w14:paraId="605C155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3E005A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446EF6D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</w:t>
            </w: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dev.off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099624C7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7AAB3D8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AC2432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writ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R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[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adj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&lt;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0.05][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rder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val,NE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)], </w:t>
            </w:r>
          </w:p>
        </w:tc>
      </w:tr>
      <w:tr w:rsidR="00996179" w:rsidRPr="00996179" w14:paraId="3A1418E7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00DAD6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7C20A5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file =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aste(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bna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,"_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.tsv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"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e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= ""),</w:t>
            </w:r>
          </w:p>
        </w:tc>
      </w:tr>
      <w:tr w:rsidR="00996179" w:rsidRPr="00996179" w14:paraId="686E75DE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00C399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0098635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  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se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= "\t",</w:t>
            </w:r>
          </w:p>
        </w:tc>
      </w:tr>
      <w:tr w:rsidR="00996179" w:rsidRPr="00996179" w14:paraId="0FE6E08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0ACC4F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F0C8F6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         sep2 =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c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"", " ", ""))</w:t>
            </w:r>
          </w:p>
        </w:tc>
      </w:tr>
      <w:tr w:rsidR="00996179" w:rsidRPr="00996179" w14:paraId="0494B55B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73F662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63F470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1DA42444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7FE276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C3B1906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123BDD44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59869657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D0FFEC6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9ADC30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0A1EC55F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030FB256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B4276BA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FD17F5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### MAIN</w:t>
            </w:r>
          </w:p>
        </w:tc>
      </w:tr>
      <w:tr w:rsidR="00996179" w:rsidRPr="00996179" w14:paraId="584E33F7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C392C6A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869A79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files &lt;-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ys.glob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inpu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</w:t>
            </w:r>
          </w:p>
        </w:tc>
      </w:tr>
      <w:tr w:rsidR="00996179" w:rsidRPr="00996179" w14:paraId="6ECE2BE8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B2C748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3805F2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allLevel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&lt;-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gmtPathway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opt$gm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159C6754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67768F3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E02344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fo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 xml:space="preserve"> (i in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files){</w:t>
            </w:r>
            <w:proofErr w:type="gramEnd"/>
          </w:p>
        </w:tc>
      </w:tr>
      <w:tr w:rsidR="00996179" w:rsidRPr="00996179" w14:paraId="79AF832C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C34CBB2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0773EC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rint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paste("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nalysing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:",i)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ep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="")</w:t>
            </w:r>
          </w:p>
        </w:tc>
      </w:tr>
      <w:tr w:rsidR="00996179" w:rsidRPr="00996179" w14:paraId="347CC8C3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D48220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34D387C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   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run_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gsea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i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split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s.integer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opt$rank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 xml:space="preserve">), </w:t>
            </w:r>
            <w:proofErr w:type="spell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allLevels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)</w:t>
            </w:r>
          </w:p>
        </w:tc>
      </w:tr>
      <w:tr w:rsidR="00996179" w:rsidRPr="00996179" w14:paraId="3B8B4B1A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22EA0E8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1DFA35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}</w:t>
            </w:r>
          </w:p>
        </w:tc>
      </w:tr>
      <w:tr w:rsidR="00996179" w:rsidRPr="00996179" w14:paraId="4A946E41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9CD0B3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A3551D1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  <w:p w14:paraId="6A90A846" w14:textId="77777777" w:rsidR="00996179" w:rsidRPr="00996179" w:rsidRDefault="00996179" w:rsidP="00996179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6179" w:rsidRPr="00996179" w14:paraId="0AFEA881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B5691E0" w14:textId="77777777" w:rsidR="00996179" w:rsidRPr="00996179" w:rsidRDefault="00996179" w:rsidP="00996179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3270530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ink(</w:t>
            </w:r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format(</w:t>
            </w:r>
            <w:proofErr w:type="spellStart"/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Sys.time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  <w:t>(), "sessionInfo-fgsea_%Y_%b_%d_%H%M%S.txt"))</w:t>
            </w:r>
          </w:p>
        </w:tc>
      </w:tr>
      <w:tr w:rsidR="00996179" w:rsidRPr="00996179" w14:paraId="2839A129" w14:textId="77777777" w:rsidTr="00996179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6931AD4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479302B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sessionInfo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  <w:tr w:rsidR="00996179" w:rsidRPr="00996179" w14:paraId="3E621DBC" w14:textId="77777777" w:rsidTr="00996179">
        <w:tc>
          <w:tcPr>
            <w:tcW w:w="750" w:type="dxa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5E87CEF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30DAAE7" w14:textId="77777777" w:rsidR="00996179" w:rsidRPr="00996179" w:rsidRDefault="00996179" w:rsidP="00996179">
            <w:pPr>
              <w:spacing w:after="0" w:line="300" w:lineRule="atLeast"/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sink</w:t>
            </w:r>
            <w:proofErr w:type="spell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(</w:t>
            </w:r>
            <w:proofErr w:type="gramEnd"/>
            <w:r w:rsidRPr="00996179">
              <w:rPr>
                <w:rFonts w:ascii="Consolas" w:eastAsia="Times New Roman" w:hAnsi="Consolas" w:cs="Times New Roman"/>
                <w:sz w:val="18"/>
                <w:szCs w:val="18"/>
                <w:lang w:eastAsia="es-ES"/>
              </w:rPr>
              <w:t>)</w:t>
            </w:r>
          </w:p>
        </w:tc>
      </w:tr>
    </w:tbl>
    <w:p w14:paraId="12DF47E8" w14:textId="77777777" w:rsidR="008529F1" w:rsidRDefault="008529F1"/>
    <w:sectPr w:rsidR="008529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E770C"/>
    <w:multiLevelType w:val="multilevel"/>
    <w:tmpl w:val="BDC83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179"/>
    <w:rsid w:val="00276AA4"/>
    <w:rsid w:val="008529F1"/>
    <w:rsid w:val="00996179"/>
    <w:rsid w:val="00D9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8C4E"/>
  <w15:chartTrackingRefBased/>
  <w15:docId w15:val="{6A7833A2-4F40-4922-9D26-8957D422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9617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Heading3">
    <w:name w:val="heading 3"/>
    <w:basedOn w:val="Normal"/>
    <w:link w:val="Heading3Char"/>
    <w:uiPriority w:val="9"/>
    <w:qFormat/>
    <w:rsid w:val="0099617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6179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996179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msonormal0">
    <w:name w:val="msonormal"/>
    <w:basedOn w:val="Normal"/>
    <w:rsid w:val="009961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pl-c">
    <w:name w:val="pl-c"/>
    <w:basedOn w:val="DefaultParagraphFont"/>
    <w:rsid w:val="00996179"/>
  </w:style>
  <w:style w:type="character" w:customStyle="1" w:styleId="pl-v">
    <w:name w:val="pl-v"/>
    <w:basedOn w:val="DefaultParagraphFont"/>
    <w:rsid w:val="00996179"/>
  </w:style>
  <w:style w:type="character" w:customStyle="1" w:styleId="pl-k">
    <w:name w:val="pl-k"/>
    <w:basedOn w:val="DefaultParagraphFont"/>
    <w:rsid w:val="00996179"/>
  </w:style>
  <w:style w:type="character" w:customStyle="1" w:styleId="pl-c1">
    <w:name w:val="pl-c1"/>
    <w:basedOn w:val="DefaultParagraphFont"/>
    <w:rsid w:val="00996179"/>
  </w:style>
  <w:style w:type="character" w:customStyle="1" w:styleId="pl-en">
    <w:name w:val="pl-en"/>
    <w:basedOn w:val="DefaultParagraphFont"/>
    <w:rsid w:val="00996179"/>
  </w:style>
  <w:style w:type="character" w:customStyle="1" w:styleId="pl-s">
    <w:name w:val="pl-s"/>
    <w:basedOn w:val="DefaultParagraphFont"/>
    <w:rsid w:val="00996179"/>
  </w:style>
  <w:style w:type="character" w:customStyle="1" w:styleId="pl-pds">
    <w:name w:val="pl-pds"/>
    <w:basedOn w:val="DefaultParagraphFont"/>
    <w:rsid w:val="00996179"/>
  </w:style>
  <w:style w:type="character" w:customStyle="1" w:styleId="pl-cce">
    <w:name w:val="pl-cce"/>
    <w:basedOn w:val="DefaultParagraphFont"/>
    <w:rsid w:val="00996179"/>
  </w:style>
  <w:style w:type="character" w:customStyle="1" w:styleId="pl-smi">
    <w:name w:val="pl-smi"/>
    <w:basedOn w:val="DefaultParagraphFont"/>
    <w:rsid w:val="00996179"/>
  </w:style>
  <w:style w:type="character" w:customStyle="1" w:styleId="pl-e">
    <w:name w:val="pl-e"/>
    <w:basedOn w:val="DefaultParagraphFont"/>
    <w:rsid w:val="00996179"/>
  </w:style>
  <w:style w:type="character" w:styleId="Hyperlink">
    <w:name w:val="Hyperlink"/>
    <w:basedOn w:val="DefaultParagraphFont"/>
    <w:uiPriority w:val="99"/>
    <w:semiHidden/>
    <w:unhideWhenUsed/>
    <w:rsid w:val="009961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6179"/>
    <w:rPr>
      <w:color w:val="800080"/>
      <w:u w:val="single"/>
    </w:rPr>
  </w:style>
  <w:style w:type="paragraph" w:customStyle="1" w:styleId="mr-3">
    <w:name w:val="mr-3"/>
    <w:basedOn w:val="Normal"/>
    <w:rsid w:val="009961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6">
    <w:name w:val="f6"/>
    <w:basedOn w:val="DefaultParagraphFont"/>
    <w:rsid w:val="00996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7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3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9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28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14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0" w:color="auto"/>
                                <w:left w:val="single" w:sz="24" w:space="0" w:color="auto"/>
                                <w:bottom w:val="single" w:sz="24" w:space="0" w:color="auto"/>
                                <w:right w:val="single" w:sz="24" w:space="0" w:color="auto"/>
                              </w:divBdr>
                              <w:divsChild>
                                <w:div w:id="1049188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914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49783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194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08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STEVE CODINA</dc:creator>
  <cp:keywords/>
  <dc:description/>
  <cp:lastModifiedBy>ANNA ESTEVE CODINA</cp:lastModifiedBy>
  <cp:revision>1</cp:revision>
  <dcterms:created xsi:type="dcterms:W3CDTF">2023-03-06T15:19:00Z</dcterms:created>
  <dcterms:modified xsi:type="dcterms:W3CDTF">2023-03-06T15:20:00Z</dcterms:modified>
</cp:coreProperties>
</file>